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21" w:type="dxa"/>
        <w:tblLook w:val="04A0" w:firstRow="1" w:lastRow="0" w:firstColumn="1" w:lastColumn="0" w:noHBand="0" w:noVBand="1"/>
      </w:tblPr>
      <w:tblGrid>
        <w:gridCol w:w="3343"/>
        <w:gridCol w:w="1230"/>
        <w:gridCol w:w="1230"/>
        <w:gridCol w:w="1248"/>
        <w:gridCol w:w="1332"/>
        <w:gridCol w:w="1338"/>
      </w:tblGrid>
      <w:tr w:rsidR="00ED7CB1" w:rsidRPr="00ED7CB1" w14:paraId="669DD689" w14:textId="77777777" w:rsidTr="00ED7CB1">
        <w:trPr>
          <w:trHeight w:val="660"/>
        </w:trPr>
        <w:tc>
          <w:tcPr>
            <w:tcW w:w="972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521C8" w14:textId="77777777" w:rsidR="00ED7CB1" w:rsidRPr="00ED7CB1" w:rsidRDefault="00ED7CB1" w:rsidP="00ED7C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D7C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eTable</w:t>
            </w:r>
            <w:proofErr w:type="spellEnd"/>
            <w:r w:rsidRPr="00ED7C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2  CT findings in different pathogens</w:t>
            </w:r>
          </w:p>
        </w:tc>
      </w:tr>
      <w:tr w:rsidR="00ED7CB1" w:rsidRPr="00ED7CB1" w14:paraId="1E2BE299" w14:textId="77777777" w:rsidTr="00ED7CB1">
        <w:trPr>
          <w:trHeight w:val="420"/>
        </w:trPr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C40A7" w14:textId="77777777" w:rsidR="00ED7CB1" w:rsidRPr="00ED7CB1" w:rsidRDefault="00ED7CB1" w:rsidP="00ED7C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diology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91C50" w14:textId="77777777" w:rsidR="00ED7CB1" w:rsidRPr="00ED7CB1" w:rsidRDefault="00ED7CB1" w:rsidP="00ED7CB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iru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FF424" w14:textId="77777777" w:rsidR="00ED7CB1" w:rsidRPr="00ED7CB1" w:rsidRDefault="00ED7CB1" w:rsidP="00ED7CB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acteria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5E311" w14:textId="77777777" w:rsidR="00ED7CB1" w:rsidRPr="00ED7CB1" w:rsidRDefault="00ED7CB1" w:rsidP="00ED7CB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typical pathogen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4E2C9" w14:textId="77777777" w:rsidR="00ED7CB1" w:rsidRPr="00ED7CB1" w:rsidRDefault="00ED7CB1" w:rsidP="00ED7CB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infection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D0A2B" w14:textId="77777777" w:rsidR="00ED7CB1" w:rsidRPr="00ED7CB1" w:rsidRDefault="00ED7CB1" w:rsidP="00ED7CB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lue</w:t>
            </w:r>
          </w:p>
        </w:tc>
      </w:tr>
      <w:tr w:rsidR="00ED7CB1" w:rsidRPr="00ED7CB1" w14:paraId="023D7071" w14:textId="77777777" w:rsidTr="00ED7CB1">
        <w:trPr>
          <w:trHeight w:val="288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CC4B" w14:textId="77777777" w:rsidR="00ED7CB1" w:rsidRPr="00ED7CB1" w:rsidRDefault="00ED7CB1" w:rsidP="00ED7C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chy shadows, No. (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225F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9(77.5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A182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4(88.5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A99B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8(89.6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6DAE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4(72.2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AC43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4</w:t>
            </w:r>
          </w:p>
        </w:tc>
      </w:tr>
      <w:tr w:rsidR="00ED7CB1" w:rsidRPr="00ED7CB1" w14:paraId="2EC7D017" w14:textId="77777777" w:rsidTr="00ED7CB1">
        <w:trPr>
          <w:trHeight w:val="288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5A53" w14:textId="77777777" w:rsidR="00ED7CB1" w:rsidRPr="00ED7CB1" w:rsidRDefault="00ED7CB1" w:rsidP="00ED7C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nsolidation(&gt;1 lobe), No. (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C945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1(34.8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1F7F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(24.5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01A4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6(41.3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AD7F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8(47.2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AE76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68</w:t>
            </w:r>
          </w:p>
        </w:tc>
      </w:tr>
      <w:tr w:rsidR="00ED7CB1" w:rsidRPr="00ED7CB1" w14:paraId="2027CD4E" w14:textId="77777777" w:rsidTr="00ED7CB1">
        <w:trPr>
          <w:trHeight w:val="288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D96C" w14:textId="77777777" w:rsidR="00ED7CB1" w:rsidRPr="00ED7CB1" w:rsidRDefault="00ED7CB1" w:rsidP="00ED7C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ir bronchogram, No. (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E09F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(14.6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0C2D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(14.7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0113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2(36.7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10F2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9(27.0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BBA0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4</w:t>
            </w:r>
          </w:p>
        </w:tc>
      </w:tr>
      <w:tr w:rsidR="00ED7CB1" w:rsidRPr="00ED7CB1" w14:paraId="43509C0E" w14:textId="77777777" w:rsidTr="00ED7CB1">
        <w:trPr>
          <w:trHeight w:val="288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FD8E" w14:textId="77777777" w:rsidR="00ED7CB1" w:rsidRPr="00ED7CB1" w:rsidRDefault="00ED7CB1" w:rsidP="00ED7C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ydrothorax, No. (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10B8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(0.0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3E69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(29.5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F445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(17.2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E8C4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(18.7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57AF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ED7CB1" w:rsidRPr="00ED7CB1" w14:paraId="1E60B3F1" w14:textId="77777777" w:rsidTr="00ED7CB1">
        <w:trPr>
          <w:trHeight w:val="288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A9DE" w14:textId="77777777" w:rsidR="00ED7CB1" w:rsidRPr="00ED7CB1" w:rsidRDefault="00ED7CB1" w:rsidP="00ED7C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scess, No. (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68E3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(0.0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B1FE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(9.8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3BD6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(1.1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3D10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(6.2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4AC2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66</w:t>
            </w:r>
          </w:p>
        </w:tc>
      </w:tr>
      <w:tr w:rsidR="00ED7CB1" w:rsidRPr="00ED7CB1" w14:paraId="2A1F2B7D" w14:textId="77777777" w:rsidTr="00ED7CB1">
        <w:trPr>
          <w:trHeight w:val="288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F89E" w14:textId="77777777" w:rsidR="00ED7CB1" w:rsidRPr="00ED7CB1" w:rsidRDefault="00ED7CB1" w:rsidP="00ED7C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vitation, No. (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BDF6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(0.0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43E2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(4.9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13CF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(2.3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DCD1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(4.8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17FD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64</w:t>
            </w:r>
          </w:p>
        </w:tc>
      </w:tr>
      <w:tr w:rsidR="00ED7CB1" w:rsidRPr="00ED7CB1" w14:paraId="64D64087" w14:textId="77777777" w:rsidTr="00ED7CB1">
        <w:trPr>
          <w:trHeight w:val="288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2771" w14:textId="77777777" w:rsidR="00ED7CB1" w:rsidRPr="00ED7CB1" w:rsidRDefault="00ED7CB1" w:rsidP="00ED7C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ymphadenopathy, No. (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C309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(2.2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17D3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(0.0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AE2E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(1.1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DAD9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(2.7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BA42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4</w:t>
            </w:r>
          </w:p>
        </w:tc>
      </w:tr>
      <w:tr w:rsidR="00ED7CB1" w:rsidRPr="00ED7CB1" w14:paraId="53286C3D" w14:textId="77777777" w:rsidTr="00ED7CB1">
        <w:trPr>
          <w:trHeight w:val="288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70FC" w14:textId="77777777" w:rsidR="00ED7CB1" w:rsidRPr="00ED7CB1" w:rsidRDefault="00ED7CB1" w:rsidP="00ED7C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ibrotic lesions, No. (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2346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(2.2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2952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(0.0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F00D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(0.0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0494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(1.3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8426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982</w:t>
            </w:r>
          </w:p>
        </w:tc>
      </w:tr>
      <w:tr w:rsidR="00ED7CB1" w:rsidRPr="00ED7CB1" w14:paraId="7A4A9E01" w14:textId="77777777" w:rsidTr="00ED7CB1">
        <w:trPr>
          <w:trHeight w:val="288"/>
        </w:trPr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D301C" w14:textId="77777777" w:rsidR="00ED7CB1" w:rsidRPr="00ED7CB1" w:rsidRDefault="00ED7CB1" w:rsidP="00ED7CB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dules, No. (%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B74BE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(1.12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A7D4F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(0.00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602D5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(1.15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79BFD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(0.69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8275A" w14:textId="77777777" w:rsidR="00ED7CB1" w:rsidRPr="00ED7CB1" w:rsidRDefault="00ED7CB1" w:rsidP="00ED7CB1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D7CB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555</w:t>
            </w:r>
          </w:p>
        </w:tc>
      </w:tr>
    </w:tbl>
    <w:p w14:paraId="1B9C8560" w14:textId="77777777" w:rsidR="00ED7CB1" w:rsidRDefault="00ED7CB1"/>
    <w:sectPr w:rsidR="00ED7C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CB1"/>
    <w:rsid w:val="0063691B"/>
    <w:rsid w:val="00ED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6A643"/>
  <w15:chartTrackingRefBased/>
  <w15:docId w15:val="{678773F9-92C2-4E28-BD01-56B78F92A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D7CB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7C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7CB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7CB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7CB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7CB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7CB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7CB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7CB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7CB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7C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7C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7CB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7CB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D7CB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7CB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7CB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7CB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7CB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D7C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7CB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D7C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7C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D7C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7CB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D7CB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7C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D7CB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D7C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05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feng fan</dc:creator>
  <cp:keywords/>
  <dc:description/>
  <cp:lastModifiedBy>huifeng fan</cp:lastModifiedBy>
  <cp:revision>1</cp:revision>
  <dcterms:created xsi:type="dcterms:W3CDTF">2025-05-26T14:56:00Z</dcterms:created>
  <dcterms:modified xsi:type="dcterms:W3CDTF">2025-05-26T14:57:00Z</dcterms:modified>
</cp:coreProperties>
</file>